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7"/>
        <w:gridCol w:w="957"/>
        <w:gridCol w:w="957"/>
        <w:gridCol w:w="1000"/>
        <w:gridCol w:w="957"/>
        <w:gridCol w:w="957"/>
        <w:gridCol w:w="1000"/>
        <w:gridCol w:w="826"/>
      </w:tblGrid>
      <w:tr w:rsidR="006A24EA" w:rsidRPr="00B22D67" w:rsidTr="00B22D67">
        <w:trPr>
          <w:trHeight w:val="315"/>
        </w:trPr>
        <w:tc>
          <w:tcPr>
            <w:tcW w:w="3821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85588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xa healthy dogs</w:t>
            </w:r>
          </w:p>
        </w:tc>
        <w:tc>
          <w:tcPr>
            <w:tcW w:w="2923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Day 0</w:t>
            </w:r>
          </w:p>
        </w:tc>
        <w:tc>
          <w:tcPr>
            <w:tcW w:w="2923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Day 42</w:t>
            </w:r>
          </w:p>
        </w:tc>
        <w:tc>
          <w:tcPr>
            <w:tcW w:w="681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p-value*</w:t>
            </w:r>
          </w:p>
        </w:tc>
      </w:tr>
      <w:tr w:rsidR="006A24EA" w:rsidRPr="00B22D67" w:rsidTr="00B22D67">
        <w:trPr>
          <w:trHeight w:val="315"/>
        </w:trPr>
        <w:tc>
          <w:tcPr>
            <w:tcW w:w="3821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1003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edia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i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ax</w:t>
            </w:r>
          </w:p>
        </w:tc>
        <w:tc>
          <w:tcPr>
            <w:tcW w:w="1003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edian</w:t>
            </w:r>
          </w:p>
        </w:tc>
        <w:tc>
          <w:tcPr>
            <w:tcW w:w="681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ylum</w:t>
            </w:r>
          </w:p>
        </w:tc>
        <w:tc>
          <w:tcPr>
            <w:tcW w:w="6527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0</w:t>
            </w:r>
          </w:p>
        </w:tc>
        <w:bookmarkStart w:id="0" w:name="_GoBack"/>
        <w:bookmarkEnd w:id="0"/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0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rmicu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0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2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0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0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8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0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ass</w:t>
            </w:r>
          </w:p>
        </w:tc>
        <w:tc>
          <w:tcPr>
            <w:tcW w:w="6527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obacteri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7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6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.7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2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phaprote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aprote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silonprote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maprote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der</w:t>
            </w:r>
          </w:p>
        </w:tc>
        <w:tc>
          <w:tcPr>
            <w:tcW w:w="6527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mycet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fidobacteri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obacteri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ill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tobacill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icibacter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6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.7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2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holderi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pylobacter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eromonad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bacteria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</w:t>
            </w:r>
          </w:p>
        </w:tc>
        <w:tc>
          <w:tcPr>
            <w:tcW w:w="6527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mycet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fidobacteri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obacteri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rphyromonad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otell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aprevotell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ill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enibacill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nococc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phylococc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cocc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Lactobacill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onostoc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ococc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icibacter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5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8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hnospir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3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1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ococc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ostreptococc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illonell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gibacteri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aligen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pylobacter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licobacter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ccinivibrion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bacteri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us</w:t>
            </w:r>
          </w:p>
        </w:tc>
        <w:tc>
          <w:tcPr>
            <w:tcW w:w="6527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fido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ins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ack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abacteroid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ot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otella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il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enibaci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cocc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cocc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tobacil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onostoc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ococc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ici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other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unclassified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B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c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hnospir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hnospir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ut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opro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ulopisc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sebu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us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0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o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ostreptococc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ecali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cillospi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illonell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lis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ga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0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ascolarcto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gibacteri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]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obacu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eni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probaci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ubacterium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to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tter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pylobac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licobac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ccinivibrion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erobiospiril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bacteri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bacteriaceae</w:t>
            </w:r>
            <w:proofErr w:type="spellEnd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6A24EA" w:rsidRPr="00B22D67" w:rsidTr="00B22D67">
        <w:trPr>
          <w:trHeight w:val="300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A24EA" w:rsidRPr="00B22D67" w:rsidRDefault="006A24EA" w:rsidP="00B22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2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</w:tbl>
    <w:p w:rsidR="00685588" w:rsidRPr="00B22D67" w:rsidRDefault="00685588" w:rsidP="00B22D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22D67" w:rsidRPr="00B22D67" w:rsidRDefault="00B22D67" w:rsidP="00B22D6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2D67">
        <w:rPr>
          <w:rFonts w:ascii="Times New Roman" w:hAnsi="Times New Roman" w:cs="Times New Roman"/>
          <w:b/>
          <w:sz w:val="24"/>
          <w:szCs w:val="24"/>
          <w:lang w:val="en-US"/>
        </w:rPr>
        <w:t>Supplementa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B22D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3.</w:t>
      </w:r>
      <w:r w:rsidRPr="00B22D67">
        <w:rPr>
          <w:rFonts w:ascii="Times New Roman" w:hAnsi="Times New Roman" w:cs="Times New Roman"/>
          <w:sz w:val="24"/>
          <w:szCs w:val="24"/>
          <w:lang w:val="en-US"/>
        </w:rPr>
        <w:t xml:space="preserve"> Bacterial taxa detected in fecal samples from healthy fed a hydrolyzed protein diet for 6 weeks. * </w:t>
      </w:r>
      <w:proofErr w:type="gramStart"/>
      <w:r w:rsidRPr="00B22D67">
        <w:rPr>
          <w:rFonts w:ascii="Times New Roman" w:hAnsi="Times New Roman" w:cs="Times New Roman"/>
          <w:sz w:val="24"/>
          <w:szCs w:val="24"/>
          <w:lang w:val="en-US"/>
        </w:rPr>
        <w:t>p-values</w:t>
      </w:r>
      <w:proofErr w:type="gramEnd"/>
      <w:r w:rsidRPr="00B22D67">
        <w:rPr>
          <w:rFonts w:ascii="Times New Roman" w:hAnsi="Times New Roman" w:cs="Times New Roman"/>
          <w:sz w:val="24"/>
          <w:szCs w:val="24"/>
          <w:lang w:val="en-US"/>
        </w:rPr>
        <w:t xml:space="preserve"> have been adjusted for multiple comparisons by the Benjamin &amp; Hochberg FDR.</w:t>
      </w:r>
    </w:p>
    <w:p w:rsidR="00B22D67" w:rsidRPr="00B22D67" w:rsidRDefault="00B22D67" w:rsidP="00B22D6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2D67" w:rsidRPr="00B22D67" w:rsidSect="006A24E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3A3"/>
    <w:rsid w:val="00685588"/>
    <w:rsid w:val="006A24EA"/>
    <w:rsid w:val="009D067C"/>
    <w:rsid w:val="00B22D67"/>
    <w:rsid w:val="00B6050E"/>
    <w:rsid w:val="00CF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127CC"/>
  <w15:chartTrackingRefBased/>
  <w15:docId w15:val="{8178ECA6-202C-40F0-8B0A-83077E7DA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A24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24EA"/>
    <w:rPr>
      <w:color w:val="800080"/>
      <w:u w:val="single"/>
    </w:rPr>
  </w:style>
  <w:style w:type="paragraph" w:customStyle="1" w:styleId="xl63">
    <w:name w:val="xl63"/>
    <w:basedOn w:val="Normal"/>
    <w:rsid w:val="006A24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6A24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2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37</Words>
  <Characters>5914</Characters>
  <Application>Microsoft Office Word</Application>
  <DocSecurity>0</DocSecurity>
  <Lines>49</Lines>
  <Paragraphs>13</Paragraphs>
  <ScaleCrop>false</ScaleCrop>
  <Company>University of Edinburgh</Company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 Silke</dc:creator>
  <cp:keywords/>
  <dc:description/>
  <cp:lastModifiedBy>SALAVATI Silke</cp:lastModifiedBy>
  <cp:revision>5</cp:revision>
  <dcterms:created xsi:type="dcterms:W3CDTF">2016-09-22T17:55:00Z</dcterms:created>
  <dcterms:modified xsi:type="dcterms:W3CDTF">2019-06-14T15:58:00Z</dcterms:modified>
</cp:coreProperties>
</file>